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E66BD" w14:textId="77777777" w:rsidR="00145662" w:rsidRPr="00A221AE" w:rsidRDefault="003D4795" w:rsidP="003428F3">
      <w:pPr>
        <w:pStyle w:val="ListParagraph"/>
        <w:numPr>
          <w:ilvl w:val="0"/>
          <w:numId w:val="20"/>
        </w:numPr>
        <w:jc w:val="both"/>
        <w:rPr>
          <w:rFonts w:ascii="Perpetua" w:hAnsi="Perpetua" w:cstheme="minorHAnsi"/>
          <w:b/>
          <w:sz w:val="24"/>
        </w:rPr>
      </w:pPr>
      <w:r w:rsidRPr="00A221AE">
        <w:rPr>
          <w:rFonts w:ascii="Perpetua" w:hAnsi="Perpetua" w:cstheme="minorHAnsi"/>
          <w:b/>
          <w:sz w:val="24"/>
        </w:rPr>
        <w:t>Experience about the</w:t>
      </w:r>
      <w:r w:rsidR="00145662" w:rsidRPr="00A221AE">
        <w:rPr>
          <w:rFonts w:ascii="Perpetua" w:hAnsi="Perpetua" w:cstheme="minorHAnsi"/>
          <w:b/>
          <w:sz w:val="24"/>
        </w:rPr>
        <w:t xml:space="preserve">research </w:t>
      </w:r>
    </w:p>
    <w:p w14:paraId="03981723" w14:textId="345C09F3" w:rsidR="00AA5455" w:rsidRDefault="000C0641" w:rsidP="006472CA">
      <w:pPr>
        <w:pStyle w:val="ListParagraph"/>
        <w:numPr>
          <w:ilvl w:val="0"/>
          <w:numId w:val="27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lease </w:t>
      </w:r>
      <w:r w:rsidR="00AA5455" w:rsidRPr="000C0641">
        <w:rPr>
          <w:rFonts w:ascii="Perpetua" w:hAnsi="Perpetua" w:cstheme="minorHAnsi"/>
          <w:sz w:val="24"/>
        </w:rPr>
        <w:t xml:space="preserve">tell </w:t>
      </w:r>
      <w:r w:rsidR="00B52500">
        <w:rPr>
          <w:rFonts w:ascii="Perpetua" w:hAnsi="Perpetua" w:cstheme="minorHAnsi"/>
          <w:sz w:val="24"/>
        </w:rPr>
        <w:t>us</w:t>
      </w:r>
      <w:r w:rsidR="006F4956">
        <w:rPr>
          <w:rFonts w:ascii="Perpetua" w:hAnsi="Perpetua" w:cstheme="minorHAnsi"/>
          <w:sz w:val="24"/>
        </w:rPr>
        <w:t xml:space="preserve"> </w:t>
      </w:r>
      <w:r w:rsidR="00AA5455" w:rsidRPr="000C0641">
        <w:rPr>
          <w:rFonts w:ascii="Perpetua" w:hAnsi="Perpetua" w:cstheme="minorHAnsi"/>
          <w:sz w:val="24"/>
        </w:rPr>
        <w:t>about your experience</w:t>
      </w:r>
      <w:r w:rsidR="00DD3772">
        <w:rPr>
          <w:rFonts w:ascii="Perpetua" w:hAnsi="Perpetua" w:cstheme="minorHAnsi"/>
          <w:sz w:val="24"/>
        </w:rPr>
        <w:t xml:space="preserve"> from the time the project started till now</w:t>
      </w:r>
      <w:r w:rsidR="00AA5455" w:rsidRPr="000C0641">
        <w:rPr>
          <w:rFonts w:ascii="Perpetua" w:hAnsi="Perpetua" w:cstheme="minorHAnsi"/>
          <w:sz w:val="24"/>
        </w:rPr>
        <w:t>?</w:t>
      </w:r>
    </w:p>
    <w:p w14:paraId="14391F60" w14:textId="77777777" w:rsidR="002F4A51" w:rsidRPr="006472CA" w:rsidRDefault="002F4A51" w:rsidP="006472CA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Tiuzeni za kutenga mbali yanu mukafukufuku ameneyi?</w:t>
      </w:r>
    </w:p>
    <w:p w14:paraId="7CBC4F36" w14:textId="77777777" w:rsidR="000C0641" w:rsidRDefault="000C0641" w:rsidP="006472CA">
      <w:pPr>
        <w:pStyle w:val="ListParagraph"/>
        <w:ind w:left="1440"/>
        <w:contextualSpacing w:val="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If Yes: Prompt</w:t>
      </w:r>
      <w:r>
        <w:rPr>
          <w:rFonts w:ascii="Perpetua" w:hAnsi="Perpetua" w:cstheme="minorHAnsi"/>
          <w:sz w:val="24"/>
        </w:rPr>
        <w:t xml:space="preserve"> about previous </w:t>
      </w:r>
      <w:r w:rsidR="00DD3772">
        <w:rPr>
          <w:rFonts w:ascii="Perpetua" w:hAnsi="Perpetua" w:cstheme="minorHAnsi"/>
          <w:sz w:val="24"/>
        </w:rPr>
        <w:t>rumours, SAE experiences, Rumours at this stage, their expectations</w:t>
      </w:r>
    </w:p>
    <w:p w14:paraId="6E75560D" w14:textId="1FC82A82" w:rsidR="002F4A51" w:rsidRDefault="002F4A51" w:rsidP="006472CA">
      <w:pPr>
        <w:pStyle w:val="ListParagraph"/>
        <w:ind w:left="1440"/>
        <w:contextualSpacing w:val="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Fufuzani: Za manongonongo omwe alipo pano, malingaliro awo pazochitika zakafukufuku, zotsatira atadya ufa</w:t>
      </w:r>
      <w:r>
        <w:rPr>
          <w:rFonts w:ascii="Perpetua" w:hAnsi="Perpetua" w:cstheme="minorHAnsi"/>
          <w:sz w:val="24"/>
        </w:rPr>
        <w:t>.</w:t>
      </w:r>
    </w:p>
    <w:p w14:paraId="751EDA9B" w14:textId="77777777" w:rsidR="0098363D" w:rsidRDefault="00077C00" w:rsidP="006472CA">
      <w:pPr>
        <w:pStyle w:val="ListParagraph"/>
        <w:ind w:left="1440"/>
        <w:contextualSpacing w:val="0"/>
        <w:jc w:val="both"/>
        <w:rPr>
          <w:rFonts w:ascii="Perpetua" w:hAnsi="Perpetua" w:cstheme="minorHAnsi"/>
          <w:sz w:val="24"/>
        </w:rPr>
      </w:pPr>
      <w:r w:rsidRPr="00B72457">
        <w:rPr>
          <w:rFonts w:ascii="Perpetua" w:hAnsi="Perpetua" w:cstheme="minorHAnsi"/>
          <w:sz w:val="24"/>
        </w:rPr>
        <w:t>How would you describe understanding of research by the community</w:t>
      </w:r>
      <w:r w:rsidR="001724B8">
        <w:rPr>
          <w:rFonts w:ascii="Perpetua" w:hAnsi="Perpetua" w:cstheme="minorHAnsi"/>
          <w:sz w:val="24"/>
        </w:rPr>
        <w:t xml:space="preserve"> at this stage</w:t>
      </w:r>
      <w:r w:rsidRPr="00B72457">
        <w:rPr>
          <w:rFonts w:ascii="Perpetua" w:hAnsi="Perpetua" w:cstheme="minorHAnsi"/>
          <w:sz w:val="24"/>
        </w:rPr>
        <w:t>?</w:t>
      </w:r>
    </w:p>
    <w:p w14:paraId="5F37BEFB" w14:textId="3A052FDB" w:rsidR="00077C00" w:rsidRPr="006472CA" w:rsidRDefault="0098363D" w:rsidP="006472CA">
      <w:pPr>
        <w:pStyle w:val="ListParagraph"/>
        <w:numPr>
          <w:ilvl w:val="2"/>
          <w:numId w:val="27"/>
        </w:numPr>
        <w:contextualSpacing w:val="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Pakali pano kodi anthu kumvetsatsa kwa kafukufuku ameneyu ndikotani?</w:t>
      </w:r>
      <w:r w:rsidR="00077C00" w:rsidRPr="006472CA">
        <w:rPr>
          <w:rFonts w:ascii="Perpetua" w:hAnsi="Perpetua" w:cstheme="minorHAnsi"/>
          <w:sz w:val="24"/>
        </w:rPr>
        <w:t xml:space="preserve"> </w:t>
      </w:r>
    </w:p>
    <w:p w14:paraId="78A68077" w14:textId="77777777" w:rsidR="00B71110" w:rsidRDefault="00B71110" w:rsidP="006472CA">
      <w:pPr>
        <w:pStyle w:val="ListParagraph"/>
        <w:numPr>
          <w:ilvl w:val="0"/>
          <w:numId w:val="27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has the research experience helped people in this community understand more about research?</w:t>
      </w:r>
    </w:p>
    <w:p w14:paraId="11F77FA7" w14:textId="5EE8D4C0" w:rsidR="005A3429" w:rsidRDefault="005A3429" w:rsidP="006472CA">
      <w:pPr>
        <w:pStyle w:val="ListParagraph"/>
        <w:contextualSpacing w:val="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Kodi kafukufuku ameneyi wathandiza bwanji anthu amudzi muno kumvetsatsa zolinga kapena ndondomeko za kafukufuku</w:t>
      </w:r>
      <w:r>
        <w:rPr>
          <w:rFonts w:ascii="Perpetua" w:hAnsi="Perpetua" w:cstheme="minorHAnsi"/>
          <w:sz w:val="24"/>
        </w:rPr>
        <w:t>?</w:t>
      </w:r>
    </w:p>
    <w:p w14:paraId="269B5AE8" w14:textId="77777777" w:rsidR="001369F0" w:rsidRDefault="001369F0" w:rsidP="006472CA">
      <w:pPr>
        <w:pStyle w:val="ListParagraph"/>
        <w:numPr>
          <w:ilvl w:val="0"/>
          <w:numId w:val="27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y do </w:t>
      </w:r>
      <w:r w:rsidR="00723FCE">
        <w:rPr>
          <w:rFonts w:ascii="Perpetua" w:hAnsi="Perpetua" w:cstheme="minorHAnsi"/>
          <w:sz w:val="24"/>
        </w:rPr>
        <w:t xml:space="preserve">you </w:t>
      </w:r>
      <w:r w:rsidR="009B3CAC">
        <w:rPr>
          <w:rFonts w:ascii="Perpetua" w:hAnsi="Perpetua" w:cstheme="minorHAnsi"/>
          <w:sz w:val="24"/>
        </w:rPr>
        <w:t>value most as you take part in research</w:t>
      </w:r>
      <w:r>
        <w:rPr>
          <w:rFonts w:ascii="Perpetua" w:hAnsi="Perpetua" w:cstheme="minorHAnsi"/>
          <w:sz w:val="24"/>
        </w:rPr>
        <w:t>?</w:t>
      </w:r>
    </w:p>
    <w:p w14:paraId="2D9A5E9D" w14:textId="77777777" w:rsidR="005A3429" w:rsidRPr="006472CA" w:rsidRDefault="005A3429" w:rsidP="006472CA">
      <w:pPr>
        <w:pStyle w:val="ListParagraph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Popanga chiganizo ndi mfundo zanji zomwe anthu a mmudzi uno amayamba alingalira?</w:t>
      </w:r>
    </w:p>
    <w:p w14:paraId="01347D93" w14:textId="77777777" w:rsidR="006850B5" w:rsidRDefault="006850B5" w:rsidP="006472CA">
      <w:pPr>
        <w:pStyle w:val="ListParagraph"/>
        <w:numPr>
          <w:ilvl w:val="0"/>
          <w:numId w:val="27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</w:t>
      </w:r>
      <w:r w:rsidR="00285226">
        <w:rPr>
          <w:rFonts w:ascii="Perpetua" w:hAnsi="Perpetua" w:cstheme="minorHAnsi"/>
          <w:sz w:val="24"/>
        </w:rPr>
        <w:t>do you think reseachers conducting this study should</w:t>
      </w:r>
      <w:r>
        <w:rPr>
          <w:rFonts w:ascii="Perpetua" w:hAnsi="Perpetua" w:cstheme="minorHAnsi"/>
          <w:sz w:val="24"/>
        </w:rPr>
        <w:t xml:space="preserve"> consider most</w:t>
      </w:r>
      <w:r w:rsidR="00BF5D9E">
        <w:rPr>
          <w:rFonts w:ascii="Perpetua" w:hAnsi="Perpetua" w:cstheme="minorHAnsi"/>
          <w:sz w:val="24"/>
        </w:rPr>
        <w:t xml:space="preserve"> at this stage of the trial</w:t>
      </w:r>
      <w:r w:rsidR="00285226">
        <w:rPr>
          <w:rFonts w:ascii="Perpetua" w:hAnsi="Perpetua" w:cstheme="minorHAnsi"/>
          <w:sz w:val="24"/>
        </w:rPr>
        <w:t>?</w:t>
      </w:r>
    </w:p>
    <w:p w14:paraId="5284A52A" w14:textId="3119F071" w:rsidR="005A3429" w:rsidRPr="006472CA" w:rsidRDefault="005A3429" w:rsidP="006472CA">
      <w:pPr>
        <w:pStyle w:val="ListParagraph"/>
        <w:contextualSpacing w:val="0"/>
        <w:jc w:val="both"/>
        <w:rPr>
          <w:rFonts w:ascii="Perpetua" w:hAnsi="Perpetua" w:cstheme="minorHAnsi"/>
          <w:sz w:val="24"/>
        </w:rPr>
      </w:pPr>
      <w:r w:rsidRPr="006472CA">
        <w:rPr>
          <w:rFonts w:ascii="Perpetua" w:hAnsi="Perpetua" w:cstheme="minorHAnsi"/>
          <w:sz w:val="24"/>
        </w:rPr>
        <w:t>Kodi pakali pano anthu opanga kafukufuku ameneyi alingalire chani?</w:t>
      </w:r>
    </w:p>
    <w:p w14:paraId="45C11832" w14:textId="77777777" w:rsidR="005A3429" w:rsidRPr="005A3429" w:rsidRDefault="005A3429" w:rsidP="00462CFD">
      <w:pPr>
        <w:pStyle w:val="ListParagraph"/>
        <w:ind w:left="1080"/>
        <w:contextualSpacing w:val="0"/>
        <w:jc w:val="both"/>
        <w:rPr>
          <w:rFonts w:ascii="Perpetua" w:hAnsi="Perpetua" w:cstheme="minorHAnsi"/>
          <w:color w:val="4F81BD" w:themeColor="accent1"/>
          <w:sz w:val="24"/>
        </w:rPr>
      </w:pPr>
    </w:p>
    <w:p w14:paraId="237A4157" w14:textId="07D6933D" w:rsidR="00A221AE" w:rsidRPr="00462CFD" w:rsidRDefault="00A221AE" w:rsidP="00462CFD">
      <w:pPr>
        <w:pStyle w:val="ListParagraph"/>
        <w:numPr>
          <w:ilvl w:val="0"/>
          <w:numId w:val="20"/>
        </w:numPr>
        <w:jc w:val="both"/>
        <w:rPr>
          <w:rFonts w:ascii="Perpetua" w:hAnsi="Perpetua" w:cstheme="minorHAnsi"/>
          <w:b/>
          <w:sz w:val="24"/>
        </w:rPr>
      </w:pPr>
      <w:r w:rsidRPr="00462CFD">
        <w:rPr>
          <w:rFonts w:ascii="Perpetua" w:hAnsi="Perpetua" w:cstheme="minorHAnsi"/>
          <w:b/>
          <w:sz w:val="24"/>
        </w:rPr>
        <w:t>Myths and Misconceptions about the study?</w:t>
      </w:r>
    </w:p>
    <w:p w14:paraId="24297B5A" w14:textId="77777777" w:rsidR="00A221AE" w:rsidRPr="00A221AE" w:rsidRDefault="00A221AE" w:rsidP="00A221AE">
      <w:pPr>
        <w:jc w:val="both"/>
        <w:rPr>
          <w:rFonts w:ascii="Perpetua" w:hAnsi="Perpetua" w:cstheme="minorHAnsi"/>
          <w:sz w:val="24"/>
        </w:rPr>
      </w:pPr>
    </w:p>
    <w:p w14:paraId="62CD36E3" w14:textId="77777777" w:rsidR="00A221AE" w:rsidRDefault="00A221AE" w:rsidP="00462CFD">
      <w:pPr>
        <w:pStyle w:val="ListParagraph"/>
        <w:numPr>
          <w:ilvl w:val="0"/>
          <w:numId w:val="31"/>
        </w:numPr>
        <w:jc w:val="both"/>
        <w:rPr>
          <w:rFonts w:ascii="Perpetua" w:hAnsi="Perpetua" w:cstheme="minorHAnsi"/>
          <w:sz w:val="24"/>
        </w:rPr>
      </w:pPr>
      <w:r w:rsidRPr="00A221AE">
        <w:rPr>
          <w:rFonts w:ascii="Perpetua" w:hAnsi="Perpetua" w:cstheme="minorHAnsi"/>
          <w:sz w:val="24"/>
        </w:rPr>
        <w:t>What positive and negative myths exist about the activity of eating the flour nowresearch? If there is myth, what factors contributed to it?Are myths still existing?</w:t>
      </w:r>
    </w:p>
    <w:p w14:paraId="79BAC348" w14:textId="77777777" w:rsidR="00A221AE" w:rsidRPr="00462CFD" w:rsidRDefault="00A221AE" w:rsidP="00462CFD">
      <w:pPr>
        <w:pStyle w:val="ListParagraph"/>
        <w:numPr>
          <w:ilvl w:val="1"/>
          <w:numId w:val="31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Mukudziwapo za nkhani zilizonse, malingaliro, zikhulupiliro zokhuza ufa omwe ukudyedwa?kafukufuku, ngati zilipo kufikira pano vuto likhoza kukhala chani? Nanga inu mukuziona bwanji zimenezi? tingatani kuti tithane nazo?</w:t>
      </w:r>
    </w:p>
    <w:p w14:paraId="0D6AD4AE" w14:textId="43D323C9" w:rsidR="00A221AE" w:rsidRPr="00462CFD" w:rsidRDefault="00A221AE" w:rsidP="00462CFD">
      <w:pPr>
        <w:pStyle w:val="ListParagraph"/>
        <w:numPr>
          <w:ilvl w:val="1"/>
          <w:numId w:val="31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Prompt: If there any issues with the ongoing project and seek solutions for the mentioned problems?</w:t>
      </w:r>
    </w:p>
    <w:p w14:paraId="566DD0E8" w14:textId="34B3F85F" w:rsidR="00A221AE" w:rsidRPr="00462CFD" w:rsidRDefault="00A221AE" w:rsidP="00462CFD">
      <w:pPr>
        <w:pStyle w:val="ListParagraph"/>
        <w:numPr>
          <w:ilvl w:val="1"/>
          <w:numId w:val="31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Funsitsitsani: Ngati pali nkhani zokhuzana ndi pulojekiti yomwe ikuchitika ndipo pezani njira zothetsera mavuto omwe atchulidwa?</w:t>
      </w:r>
    </w:p>
    <w:p w14:paraId="4DF428E0" w14:textId="77777777" w:rsidR="00A221AE" w:rsidRPr="00576B60" w:rsidRDefault="00A221AE" w:rsidP="00A221AE">
      <w:pPr>
        <w:jc w:val="both"/>
        <w:rPr>
          <w:rFonts w:ascii="Perpetua" w:hAnsi="Perpetua" w:cstheme="minorHAnsi"/>
          <w:color w:val="4F81BD" w:themeColor="accent1"/>
          <w:sz w:val="24"/>
        </w:rPr>
      </w:pPr>
    </w:p>
    <w:p w14:paraId="5B1ECB44" w14:textId="743722EE" w:rsidR="000D661C" w:rsidRPr="0039484E" w:rsidRDefault="006F4956" w:rsidP="0039484E">
      <w:pPr>
        <w:pStyle w:val="ListParagraph"/>
        <w:numPr>
          <w:ilvl w:val="0"/>
          <w:numId w:val="20"/>
        </w:numPr>
        <w:jc w:val="both"/>
        <w:rPr>
          <w:rFonts w:ascii="Perpetua" w:hAnsi="Perpetua" w:cstheme="minorHAnsi"/>
          <w:sz w:val="24"/>
        </w:rPr>
      </w:pPr>
      <w:r w:rsidRPr="0039484E">
        <w:rPr>
          <w:rFonts w:ascii="Perpetua" w:hAnsi="Perpetua" w:cstheme="minorHAnsi"/>
          <w:b/>
          <w:sz w:val="24"/>
        </w:rPr>
        <w:t>Roles and Responsibilities</w:t>
      </w:r>
      <w:r w:rsidR="000D661C" w:rsidRPr="0039484E">
        <w:rPr>
          <w:rFonts w:ascii="Perpetua" w:hAnsi="Perpetua" w:cstheme="minorHAnsi"/>
          <w:sz w:val="24"/>
        </w:rPr>
        <w:t>?</w:t>
      </w:r>
    </w:p>
    <w:p w14:paraId="635E421A" w14:textId="761FAFCA" w:rsidR="006D7BEC" w:rsidRDefault="006D7BEC" w:rsidP="0039484E">
      <w:pPr>
        <w:pStyle w:val="ListParagraph"/>
        <w:numPr>
          <w:ilvl w:val="0"/>
          <w:numId w:val="32"/>
        </w:numPr>
        <w:jc w:val="both"/>
        <w:rPr>
          <w:rFonts w:ascii="Perpetua" w:hAnsi="Perpetua" w:cstheme="minorHAnsi"/>
          <w:sz w:val="24"/>
        </w:rPr>
      </w:pPr>
      <w:r w:rsidRPr="006D7BEC">
        <w:rPr>
          <w:rFonts w:ascii="Perpetua" w:hAnsi="Perpetua" w:cstheme="minorHAnsi"/>
          <w:sz w:val="24"/>
        </w:rPr>
        <w:t>Can you share us how the following activities helped communities members consume</w:t>
      </w:r>
      <w:r>
        <w:rPr>
          <w:rFonts w:ascii="Perpetua" w:hAnsi="Perpetua" w:cstheme="minorHAnsi"/>
          <w:sz w:val="24"/>
        </w:rPr>
        <w:t xml:space="preserve"> the flour</w:t>
      </w:r>
      <w:r w:rsidR="000B2AD2">
        <w:rPr>
          <w:rFonts w:ascii="Perpetua" w:hAnsi="Perpetua" w:cstheme="minorHAnsi"/>
          <w:sz w:val="24"/>
        </w:rPr>
        <w:t xml:space="preserve"> without any problems?</w:t>
      </w:r>
    </w:p>
    <w:p w14:paraId="335C4715" w14:textId="1AE1DC2B" w:rsidR="000B2AD2" w:rsidRPr="00462CFD" w:rsidRDefault="000B2AD2" w:rsidP="0039484E">
      <w:pPr>
        <w:pStyle w:val="ListParagraph"/>
        <w:numPr>
          <w:ilvl w:val="1"/>
          <w:numId w:val="32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Mungatifotokozere kuti kodi zochitika monga ulendo wa ku bunda, chionetsero chiphika mudzi chinathandiza anthu a mudzi muno bwanji kuti alandire udindo wakudya ufa mosavuta?</w:t>
      </w:r>
    </w:p>
    <w:p w14:paraId="321AC580" w14:textId="005DB48B" w:rsidR="006D7BEC" w:rsidRPr="006D7BEC" w:rsidRDefault="000B2AD2" w:rsidP="0039484E">
      <w:pPr>
        <w:pStyle w:val="ListParagraph"/>
        <w:numPr>
          <w:ilvl w:val="1"/>
          <w:numId w:val="3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:</w:t>
      </w:r>
      <w:r w:rsidR="006D7BEC" w:rsidRPr="006D7BEC">
        <w:rPr>
          <w:rFonts w:ascii="Perpetua" w:hAnsi="Perpetua" w:cstheme="minorHAnsi"/>
          <w:sz w:val="24"/>
        </w:rPr>
        <w:t>Community sensitisation: Bunda visit, dish sharing meeting?</w:t>
      </w:r>
    </w:p>
    <w:p w14:paraId="4817821C" w14:textId="77777777" w:rsidR="006D7BEC" w:rsidRDefault="006D7BEC" w:rsidP="0039484E">
      <w:pPr>
        <w:pStyle w:val="ListParagraph"/>
        <w:numPr>
          <w:ilvl w:val="0"/>
          <w:numId w:val="32"/>
        </w:numPr>
        <w:jc w:val="both"/>
        <w:rPr>
          <w:rFonts w:ascii="Perpetua" w:hAnsi="Perpetua" w:cstheme="minorHAnsi"/>
          <w:sz w:val="24"/>
        </w:rPr>
      </w:pPr>
      <w:r w:rsidRPr="006D7BEC">
        <w:rPr>
          <w:rFonts w:ascii="Perpetua" w:hAnsi="Perpetua" w:cstheme="minorHAnsi"/>
          <w:sz w:val="24"/>
        </w:rPr>
        <w:t>Do you think there are any issues that may impact the eating of the study flour?</w:t>
      </w:r>
    </w:p>
    <w:p w14:paraId="737016A2" w14:textId="2E21450E" w:rsidR="00984E9C" w:rsidRDefault="00984E9C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Kodi mukuona ngati pali zina zomwe zingalepheretse anthu kudya ufa mwandondomeko?</w:t>
      </w:r>
    </w:p>
    <w:p w14:paraId="43D111D8" w14:textId="18147BB8" w:rsidR="0011524B" w:rsidRDefault="0011524B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addiitional family members, sharing of food with others, less food in the house. ( Probe what were their course of action if they were faced with this issues)</w:t>
      </w:r>
    </w:p>
    <w:p w14:paraId="4D62FBD5" w14:textId="18E8BE22" w:rsidR="00984E9C" w:rsidRPr="00462CFD" w:rsidRDefault="00984E9C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Fufuzani:</w:t>
      </w:r>
      <w:r w:rsidR="00FD713E" w:rsidRPr="00462CFD">
        <w:rPr>
          <w:rFonts w:ascii="Perpetua" w:hAnsi="Perpetua" w:cstheme="minorHAnsi"/>
          <w:sz w:val="24"/>
        </w:rPr>
        <w:t>za anthu onjezera pabanja, zakugawana chakudya ku maliro, kapena chakudya kuchepa.</w:t>
      </w:r>
    </w:p>
    <w:p w14:paraId="48E7585E" w14:textId="6400C4A2" w:rsidR="006D7BEC" w:rsidRDefault="009B676F" w:rsidP="0039484E">
      <w:pPr>
        <w:pStyle w:val="ListParagraph"/>
        <w:numPr>
          <w:ilvl w:val="0"/>
          <w:numId w:val="3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do you think motivate</w:t>
      </w:r>
      <w:r w:rsidR="006D7BEC" w:rsidRPr="006D7BEC">
        <w:rPr>
          <w:rFonts w:ascii="Perpetua" w:hAnsi="Perpetua" w:cstheme="minorHAnsi"/>
          <w:sz w:val="24"/>
        </w:rPr>
        <w:t xml:space="preserve"> people to eat the flour?</w:t>
      </w:r>
    </w:p>
    <w:p w14:paraId="33D2E3A9" w14:textId="3C74A4E9" w:rsidR="00FD713E" w:rsidRPr="00462CFD" w:rsidRDefault="00FD713E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 w:rsidRPr="00462CFD">
        <w:rPr>
          <w:rFonts w:ascii="Perpetua" w:hAnsi="Perpetua" w:cstheme="minorHAnsi"/>
          <w:sz w:val="24"/>
        </w:rPr>
        <w:t>Kodi mukuona ngati anthu akutsata ndondomeko zamadyedwe a Ufa chifukwa chani?</w:t>
      </w:r>
    </w:p>
    <w:p w14:paraId="4768E651" w14:textId="16E64C1A" w:rsidR="00285E87" w:rsidRDefault="006D7BEC" w:rsidP="0039484E">
      <w:pPr>
        <w:pStyle w:val="ListParagraph"/>
        <w:numPr>
          <w:ilvl w:val="0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 w:rsidRPr="002E22CC">
        <w:rPr>
          <w:rFonts w:ascii="Perpetua" w:hAnsi="Perpetua" w:cstheme="minorHAnsi"/>
          <w:sz w:val="24"/>
        </w:rPr>
        <w:t xml:space="preserve"> </w:t>
      </w:r>
      <w:r w:rsidR="00285E87" w:rsidRPr="002E22CC">
        <w:rPr>
          <w:rFonts w:ascii="Perpetua" w:hAnsi="Perpetua" w:cstheme="minorHAnsi"/>
          <w:sz w:val="24"/>
        </w:rPr>
        <w:t>Do you think community members may influence study participants roles and responsibilities?</w:t>
      </w:r>
    </w:p>
    <w:p w14:paraId="61E7424E" w14:textId="7FE784FF" w:rsidR="00FD713E" w:rsidRPr="002E22CC" w:rsidRDefault="00FD713E" w:rsidP="0039484E">
      <w:pPr>
        <w:pStyle w:val="ListParagraph"/>
        <w:numPr>
          <w:ilvl w:val="1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lastRenderedPageBreak/>
        <w:t>Kodi mukuona ngati atsogoleri a mdera lanu angalimbikitse anthu kutsata ndondomeko za kafukufuku ameneyi?</w:t>
      </w:r>
    </w:p>
    <w:p w14:paraId="1E587982" w14:textId="66574AA7" w:rsidR="00285E87" w:rsidRDefault="00285E87" w:rsidP="0039484E">
      <w:pPr>
        <w:pStyle w:val="ListParagraph"/>
        <w:numPr>
          <w:ilvl w:val="2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</w:t>
      </w:r>
      <w:r w:rsidR="00FD713E">
        <w:rPr>
          <w:rFonts w:ascii="Perpetua" w:hAnsi="Perpetua" w:cstheme="minorHAnsi"/>
          <w:sz w:val="24"/>
        </w:rPr>
        <w:t>t adherence to study activties</w:t>
      </w:r>
      <w:r>
        <w:rPr>
          <w:rFonts w:ascii="Perpetua" w:hAnsi="Perpetua" w:cstheme="minorHAnsi"/>
          <w:sz w:val="24"/>
        </w:rPr>
        <w:t>, any social issues which are circulating or may emerge from other village members?</w:t>
      </w:r>
    </w:p>
    <w:p w14:paraId="433A4006" w14:textId="77777777" w:rsidR="0069041C" w:rsidRDefault="0069041C" w:rsidP="0039484E">
      <w:pPr>
        <w:pStyle w:val="ListParagraph"/>
        <w:numPr>
          <w:ilvl w:val="2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key village people like the village head man roles, extension workers role, health survillance assistan role or houseold heads?</w:t>
      </w:r>
    </w:p>
    <w:p w14:paraId="3DD7DD55" w14:textId="1D52D89A" w:rsidR="00FD713E" w:rsidRPr="00AB6D67" w:rsidRDefault="00FD713E" w:rsidP="0039484E">
      <w:pPr>
        <w:pStyle w:val="ListParagraph"/>
        <w:numPr>
          <w:ilvl w:val="2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 w:rsidRPr="00AB6D67">
        <w:rPr>
          <w:rFonts w:ascii="Perpetua" w:hAnsi="Perpetua" w:cstheme="minorHAnsi"/>
          <w:sz w:val="24"/>
        </w:rPr>
        <w:t>Fufuzani: za mafumu, ma HSA, Alangizi azaulimi kapena zochitika mudzi zomwe zingasokoneze anthu kudya ufa.</w:t>
      </w:r>
    </w:p>
    <w:p w14:paraId="5FEA53CA" w14:textId="69ED82D2" w:rsidR="0028097E" w:rsidRDefault="0028097E" w:rsidP="0039484E">
      <w:pPr>
        <w:pStyle w:val="ListParagraph"/>
        <w:numPr>
          <w:ilvl w:val="0"/>
          <w:numId w:val="3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How </w:t>
      </w:r>
      <w:r w:rsidR="00765744">
        <w:rPr>
          <w:rFonts w:ascii="Perpetua" w:hAnsi="Perpetua" w:cstheme="minorHAnsi"/>
          <w:sz w:val="24"/>
        </w:rPr>
        <w:t xml:space="preserve"> do you think study participants have handled their</w:t>
      </w:r>
      <w:r>
        <w:rPr>
          <w:rFonts w:ascii="Perpetua" w:hAnsi="Perpetua" w:cstheme="minorHAnsi"/>
          <w:sz w:val="24"/>
        </w:rPr>
        <w:t xml:space="preserve"> roles in this research project and tell us more about remaining study activities?</w:t>
      </w:r>
    </w:p>
    <w:p w14:paraId="2CB7112E" w14:textId="3B9D5C2D" w:rsidR="008458A3" w:rsidRPr="00F36C07" w:rsidRDefault="0028097E" w:rsidP="0039484E">
      <w:pPr>
        <w:pStyle w:val="ListParagraph"/>
        <w:numPr>
          <w:ilvl w:val="1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 w:rsidRPr="00F36C07">
        <w:rPr>
          <w:rFonts w:ascii="Perpetua" w:hAnsi="Perpetua" w:cstheme="minorHAnsi"/>
          <w:sz w:val="24"/>
        </w:rPr>
        <w:t>Tiuzeni mmene udindo wanu wotenga nawo mbali waendera? Komanso tiunikireni ndondomeko zomwe zatsala kuti mukwaniritse kafukufuku asanathe?</w:t>
      </w:r>
    </w:p>
    <w:p w14:paraId="4E813A7F" w14:textId="77777777" w:rsidR="00E86EC3" w:rsidRPr="00E86EC3" w:rsidRDefault="00E86EC3" w:rsidP="0039484E">
      <w:pPr>
        <w:pStyle w:val="ListParagraph"/>
        <w:numPr>
          <w:ilvl w:val="0"/>
          <w:numId w:val="32"/>
        </w:numPr>
        <w:contextualSpacing w:val="0"/>
        <w:jc w:val="both"/>
        <w:rPr>
          <w:rFonts w:ascii="Arial" w:hAnsi="Arial" w:cs="Arial"/>
          <w:iCs/>
          <w:sz w:val="24"/>
        </w:rPr>
      </w:pPr>
      <w:r>
        <w:rPr>
          <w:rFonts w:ascii="Perpetua" w:hAnsi="Perpetua" w:cstheme="minorHAnsi"/>
          <w:sz w:val="24"/>
        </w:rPr>
        <w:t>Has study participants/community members experienced any issues as they eat the study flour?</w:t>
      </w:r>
    </w:p>
    <w:p w14:paraId="05319D4F" w14:textId="78C7A1EC" w:rsidR="003F0996" w:rsidRPr="00F36C07" w:rsidRDefault="003F0996" w:rsidP="0039484E">
      <w:pPr>
        <w:pStyle w:val="ListParagraph"/>
        <w:numPr>
          <w:ilvl w:val="1"/>
          <w:numId w:val="32"/>
        </w:numPr>
        <w:jc w:val="both"/>
        <w:rPr>
          <w:rFonts w:ascii="Perpetua" w:hAnsi="Perpetua" w:cstheme="minorHAnsi"/>
          <w:sz w:val="24"/>
        </w:rPr>
      </w:pPr>
      <w:r w:rsidRPr="00F36C07">
        <w:rPr>
          <w:rFonts w:ascii="Perpetua" w:hAnsi="Perpetua" w:cstheme="minorHAnsi"/>
          <w:sz w:val="24"/>
        </w:rPr>
        <w:t>Kodi anthu a mudzi akumanako ndi vuto lililonse chiyambireni kudya ufa umenewu?</w:t>
      </w:r>
    </w:p>
    <w:p w14:paraId="5B6C9CC4" w14:textId="3861CC19" w:rsidR="003F0996" w:rsidRDefault="003F0996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Probe? </w:t>
      </w:r>
      <w:r>
        <w:rPr>
          <w:rFonts w:ascii="Perpetua" w:hAnsi="Perpetua" w:cstheme="minorHAnsi"/>
          <w:sz w:val="24"/>
        </w:rPr>
        <w:t>Have you approached anyone else?</w:t>
      </w:r>
      <w:r w:rsidRPr="001C2212">
        <w:rPr>
          <w:rFonts w:ascii="Perpetua" w:hAnsi="Perpetua" w:cstheme="minorHAnsi"/>
          <w:sz w:val="24"/>
        </w:rPr>
        <w:t>Why would they approach that person?</w:t>
      </w:r>
    </w:p>
    <w:p w14:paraId="70C6E677" w14:textId="1ADFAB8F" w:rsidR="003F0996" w:rsidRPr="00F36C07" w:rsidRDefault="003F0996" w:rsidP="0039484E">
      <w:pPr>
        <w:pStyle w:val="ListParagraph"/>
        <w:numPr>
          <w:ilvl w:val="2"/>
          <w:numId w:val="32"/>
        </w:numPr>
        <w:jc w:val="both"/>
        <w:rPr>
          <w:rFonts w:ascii="Perpetua" w:hAnsi="Perpetua" w:cstheme="minorHAnsi"/>
          <w:sz w:val="24"/>
        </w:rPr>
      </w:pPr>
      <w:r w:rsidRPr="00F36C07">
        <w:rPr>
          <w:rFonts w:ascii="Perpetua" w:hAnsi="Perpetua" w:cstheme="minorHAnsi"/>
          <w:sz w:val="24"/>
        </w:rPr>
        <w:t>Fufuzani. Alipo mwamufotokozera za vuto lanu? Ndichifukwa chani mwamufikira munthu ameneyo?</w:t>
      </w:r>
    </w:p>
    <w:p w14:paraId="4EAE0642" w14:textId="77777777" w:rsidR="00E86EC3" w:rsidRPr="008D5AE9" w:rsidRDefault="00E86EC3" w:rsidP="0039484E">
      <w:pPr>
        <w:pStyle w:val="ListParagraph"/>
        <w:numPr>
          <w:ilvl w:val="2"/>
          <w:numId w:val="32"/>
        </w:numPr>
        <w:contextualSpacing w:val="0"/>
        <w:jc w:val="both"/>
        <w:rPr>
          <w:rFonts w:ascii="Arial" w:hAnsi="Arial" w:cs="Arial"/>
          <w:iCs/>
          <w:sz w:val="24"/>
        </w:rPr>
      </w:pPr>
      <w:r>
        <w:rPr>
          <w:rFonts w:ascii="Perpetua" w:hAnsi="Perpetua" w:cstheme="minorHAnsi"/>
          <w:sz w:val="24"/>
        </w:rPr>
        <w:t>Probe?  Who did they approach and why that person?</w:t>
      </w:r>
    </w:p>
    <w:p w14:paraId="0532EFF1" w14:textId="77777777" w:rsidR="00E86EC3" w:rsidRPr="00916B3B" w:rsidRDefault="00E86EC3" w:rsidP="0039484E">
      <w:pPr>
        <w:pStyle w:val="ListParagraph"/>
        <w:numPr>
          <w:ilvl w:val="2"/>
          <w:numId w:val="32"/>
        </w:numPr>
        <w:contextualSpacing w:val="0"/>
        <w:jc w:val="both"/>
        <w:rPr>
          <w:rFonts w:ascii="Arial" w:hAnsi="Arial" w:cs="Arial"/>
          <w:iCs/>
          <w:sz w:val="24"/>
        </w:rPr>
      </w:pPr>
      <w:r>
        <w:rPr>
          <w:rFonts w:ascii="Perpetua" w:hAnsi="Perpetua" w:cstheme="minorHAnsi"/>
          <w:sz w:val="24"/>
        </w:rPr>
        <w:t>Were they assisted? And Satisfied?</w:t>
      </w:r>
    </w:p>
    <w:p w14:paraId="0E2B9B7D" w14:textId="77777777" w:rsidR="00E86EC3" w:rsidRPr="00050571" w:rsidRDefault="00E86EC3" w:rsidP="0039484E">
      <w:pPr>
        <w:pStyle w:val="ListParagraph"/>
        <w:numPr>
          <w:ilvl w:val="0"/>
          <w:numId w:val="32"/>
        </w:numPr>
        <w:contextualSpacing w:val="0"/>
        <w:jc w:val="both"/>
        <w:rPr>
          <w:rFonts w:ascii="Arial" w:hAnsi="Arial" w:cs="Arial"/>
          <w:iCs/>
          <w:sz w:val="24"/>
        </w:rPr>
      </w:pPr>
      <w:r>
        <w:rPr>
          <w:rFonts w:ascii="Perpetua" w:hAnsi="Perpetua" w:cstheme="minorHAnsi"/>
          <w:sz w:val="24"/>
        </w:rPr>
        <w:t>How (are)  community members share new information?</w:t>
      </w:r>
    </w:p>
    <w:p w14:paraId="7B24D160" w14:textId="5C389945" w:rsidR="00E86EC3" w:rsidRPr="0039484E" w:rsidRDefault="00A64AD9" w:rsidP="0039484E">
      <w:pPr>
        <w:pStyle w:val="ListParagraph"/>
        <w:numPr>
          <w:ilvl w:val="0"/>
          <w:numId w:val="32"/>
        </w:numPr>
        <w:contextualSpacing w:val="0"/>
        <w:jc w:val="both"/>
        <w:rPr>
          <w:rFonts w:ascii="Perpetua" w:hAnsi="Perpetua" w:cstheme="minorHAnsi"/>
          <w:sz w:val="24"/>
        </w:rPr>
      </w:pPr>
      <w:r w:rsidRPr="0039484E">
        <w:rPr>
          <w:rFonts w:ascii="Perpetua" w:hAnsi="Perpetua" w:cstheme="minorHAnsi"/>
          <w:sz w:val="24"/>
        </w:rPr>
        <w:t>Kodi anthu akugawana bwanji mauthenga osiyana siyana okhudza kakufukufu a</w:t>
      </w:r>
    </w:p>
    <w:p w14:paraId="57C0A933" w14:textId="77777777" w:rsidR="00765744" w:rsidRPr="00A45C0E" w:rsidRDefault="00765744" w:rsidP="0039484E">
      <w:pPr>
        <w:pStyle w:val="ListParagraph"/>
        <w:ind w:left="1080"/>
        <w:contextualSpacing w:val="0"/>
        <w:jc w:val="both"/>
        <w:rPr>
          <w:rFonts w:ascii="Perpetua" w:hAnsi="Perpetua" w:cstheme="minorHAnsi"/>
          <w:b/>
          <w:color w:val="4F81BD" w:themeColor="accent1"/>
          <w:sz w:val="24"/>
        </w:rPr>
      </w:pPr>
    </w:p>
    <w:p w14:paraId="061AD3E0" w14:textId="166D7A24" w:rsidR="004D7BE8" w:rsidRPr="004C2953" w:rsidRDefault="00C12EAC" w:rsidP="004C2953">
      <w:pPr>
        <w:pStyle w:val="ListParagraph"/>
        <w:numPr>
          <w:ilvl w:val="0"/>
          <w:numId w:val="20"/>
        </w:numPr>
        <w:jc w:val="both"/>
        <w:rPr>
          <w:rFonts w:ascii="Perpetua" w:hAnsi="Perpetua" w:cstheme="minorHAnsi"/>
          <w:b/>
          <w:sz w:val="24"/>
        </w:rPr>
      </w:pPr>
      <w:r w:rsidRPr="004C2953">
        <w:rPr>
          <w:rFonts w:ascii="Perpetua" w:hAnsi="Perpetua" w:cstheme="minorHAnsi"/>
          <w:b/>
          <w:sz w:val="24"/>
        </w:rPr>
        <w:t>Orientation to learning and motivation</w:t>
      </w:r>
      <w:r w:rsidR="004C022C" w:rsidRPr="004C2953">
        <w:rPr>
          <w:rFonts w:ascii="Perpetua" w:hAnsi="Perpetua" w:cstheme="minorHAnsi"/>
          <w:b/>
          <w:sz w:val="24"/>
        </w:rPr>
        <w:t>: Empowerment in Decision Making</w:t>
      </w:r>
    </w:p>
    <w:p w14:paraId="4E3EFAC3" w14:textId="77777777" w:rsidR="004D7BE8" w:rsidRDefault="004D7BE8" w:rsidP="004C2953">
      <w:pPr>
        <w:pStyle w:val="ListParagraph"/>
        <w:numPr>
          <w:ilvl w:val="1"/>
          <w:numId w:val="3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o you think there may be any issues that may affect participation of community members to the study?</w:t>
      </w:r>
    </w:p>
    <w:p w14:paraId="55696C0C" w14:textId="178C0DAC" w:rsidR="00AD19FE" w:rsidRPr="004C2953" w:rsidRDefault="00AD19FE" w:rsidP="004C2953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4C2953">
        <w:rPr>
          <w:rFonts w:ascii="Perpetua" w:hAnsi="Perpetua" w:cstheme="minorHAnsi"/>
          <w:sz w:val="24"/>
        </w:rPr>
        <w:t>Kodi pali kena kalikonse komwe kangasokoneze anthu chiganizo chotsatsira ndondomeko zakutenga nawo mbali mukafukufuku.?</w:t>
      </w:r>
    </w:p>
    <w:p w14:paraId="6126E221" w14:textId="77777777" w:rsidR="009A44F3" w:rsidRDefault="009A44F3" w:rsidP="004C2953">
      <w:pPr>
        <w:pStyle w:val="ListParagraph"/>
        <w:numPr>
          <w:ilvl w:val="2"/>
          <w:numId w:val="3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mpt: About information gaps/knowlegde they are lacking.</w:t>
      </w:r>
    </w:p>
    <w:p w14:paraId="2BBDFD48" w14:textId="77777777" w:rsidR="00E6192B" w:rsidRDefault="00E6192B" w:rsidP="004C2953">
      <w:pPr>
        <w:pStyle w:val="ListParagraph"/>
        <w:numPr>
          <w:ilvl w:val="2"/>
          <w:numId w:val="3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robe </w:t>
      </w:r>
      <w:r w:rsidR="00274CE5">
        <w:rPr>
          <w:rFonts w:ascii="Perpetua" w:hAnsi="Perpetua" w:cstheme="minorHAnsi"/>
          <w:sz w:val="24"/>
        </w:rPr>
        <w:t>SAE?, rumours, doubt?</w:t>
      </w:r>
    </w:p>
    <w:p w14:paraId="32AA7F36" w14:textId="77777777" w:rsidR="00A02A5C" w:rsidRDefault="00A02A5C" w:rsidP="004C2953">
      <w:pPr>
        <w:pStyle w:val="ListParagraph"/>
        <w:numPr>
          <w:ilvl w:val="1"/>
          <w:numId w:val="3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o you think that people within the communities can answer questions from other members of the community regarding the study?</w:t>
      </w:r>
    </w:p>
    <w:p w14:paraId="4A374C28" w14:textId="77777777" w:rsidR="008E6F6B" w:rsidRPr="004C2953" w:rsidRDefault="008E6F6B" w:rsidP="004C2953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4C2953">
        <w:rPr>
          <w:rFonts w:ascii="Perpetua" w:hAnsi="Perpetua" w:cstheme="minorHAnsi"/>
          <w:sz w:val="24"/>
        </w:rPr>
        <w:t>Mukuganiza kuti anthu ammudzi angathe kuyankha mafunso kuchokera kwa anthu ena a mmudzi zokhuza kafukufukuyu?</w:t>
      </w:r>
    </w:p>
    <w:p w14:paraId="51DEFC1B" w14:textId="77777777" w:rsidR="00A02A5C" w:rsidRDefault="00AE6013" w:rsidP="004C2953">
      <w:pPr>
        <w:pStyle w:val="ListParagraph"/>
        <w:numPr>
          <w:ilvl w:val="1"/>
          <w:numId w:val="3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o you think there are issues that are not well understood or the community require clarification on</w:t>
      </w:r>
      <w:r w:rsidR="00274CE5">
        <w:rPr>
          <w:rFonts w:ascii="Perpetua" w:hAnsi="Perpetua" w:cstheme="minorHAnsi"/>
          <w:sz w:val="24"/>
        </w:rPr>
        <w:t xml:space="preserve"> at this point</w:t>
      </w:r>
      <w:r>
        <w:rPr>
          <w:rFonts w:ascii="Perpetua" w:hAnsi="Perpetua" w:cstheme="minorHAnsi"/>
          <w:sz w:val="24"/>
        </w:rPr>
        <w:t>?</w:t>
      </w:r>
    </w:p>
    <w:p w14:paraId="727A6834" w14:textId="0EF97399" w:rsidR="00AE6013" w:rsidRPr="004C2953" w:rsidRDefault="00E86EC3" w:rsidP="00837F60">
      <w:pPr>
        <w:pStyle w:val="ListParagraph"/>
        <w:numPr>
          <w:ilvl w:val="1"/>
          <w:numId w:val="33"/>
        </w:numPr>
        <w:ind w:left="1080"/>
        <w:jc w:val="both"/>
        <w:rPr>
          <w:rFonts w:ascii="Perpetua" w:hAnsi="Perpetua" w:cstheme="minorHAnsi"/>
          <w:sz w:val="24"/>
        </w:rPr>
      </w:pPr>
      <w:r w:rsidRPr="004C2953">
        <w:rPr>
          <w:rFonts w:ascii="Perpetua" w:hAnsi="Perpetua" w:cstheme="minorHAnsi"/>
          <w:sz w:val="24"/>
        </w:rPr>
        <w:t>Kodi pali uthenga wina uliwonse womwe anthu sakumvetsa kapena angafune kuti amvetsetse pakali pano?</w:t>
      </w:r>
    </w:p>
    <w:p w14:paraId="5CFC8F45" w14:textId="77777777" w:rsidR="004D7BE8" w:rsidRDefault="004D7BE8" w:rsidP="004D7BE8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386DA8" w:rsidRPr="00A827C8" w14:paraId="02B1525E" w14:textId="77777777" w:rsidTr="00345D3C">
        <w:tc>
          <w:tcPr>
            <w:tcW w:w="9493" w:type="dxa"/>
          </w:tcPr>
          <w:p w14:paraId="23EF5EE6" w14:textId="0F82DADF" w:rsidR="002C43F7" w:rsidRPr="00C358D7" w:rsidRDefault="002C43F7" w:rsidP="00C358D7">
            <w:pPr>
              <w:pStyle w:val="ListParagraph"/>
              <w:numPr>
                <w:ilvl w:val="0"/>
                <w:numId w:val="20"/>
              </w:numPr>
              <w:rPr>
                <w:rFonts w:ascii="Perpetua" w:hAnsi="Perpetua"/>
                <w:b/>
                <w:sz w:val="24"/>
              </w:rPr>
            </w:pPr>
            <w:r w:rsidRPr="00C358D7">
              <w:rPr>
                <w:rFonts w:ascii="Perpetua" w:hAnsi="Perpetua"/>
                <w:b/>
                <w:sz w:val="24"/>
              </w:rPr>
              <w:t xml:space="preserve">Burden Sharing and </w:t>
            </w:r>
            <w:r w:rsidR="00AB5603" w:rsidRPr="00C358D7">
              <w:rPr>
                <w:rFonts w:ascii="Perpetua" w:hAnsi="Perpetua"/>
                <w:b/>
                <w:sz w:val="24"/>
              </w:rPr>
              <w:t>Randomisation</w:t>
            </w:r>
          </w:p>
          <w:p w14:paraId="4836A62F" w14:textId="77777777" w:rsidR="002C43F7" w:rsidRPr="004F146B" w:rsidRDefault="0055116E" w:rsidP="00C358D7">
            <w:pPr>
              <w:pStyle w:val="ListParagraph"/>
              <w:numPr>
                <w:ilvl w:val="1"/>
                <w:numId w:val="20"/>
              </w:numPr>
              <w:rPr>
                <w:rFonts w:ascii="Perpetua" w:hAnsi="Perpetua"/>
                <w:sz w:val="24"/>
              </w:rPr>
            </w:pPr>
            <w:r w:rsidRPr="004F146B">
              <w:rPr>
                <w:rFonts w:ascii="Perpetua" w:hAnsi="Perpetua"/>
                <w:sz w:val="24"/>
              </w:rPr>
              <w:t>What do you think about study participants different roles and responsibilities?</w:t>
            </w:r>
          </w:p>
          <w:p w14:paraId="3463897D" w14:textId="328CB7A1" w:rsidR="00AB5603" w:rsidRPr="004F146B" w:rsidRDefault="00AB5603" w:rsidP="00C358D7">
            <w:pPr>
              <w:pStyle w:val="ListParagraph"/>
              <w:ind w:left="1440"/>
              <w:rPr>
                <w:rFonts w:ascii="Perpetua" w:hAnsi="Perpetua"/>
                <w:sz w:val="24"/>
              </w:rPr>
            </w:pPr>
            <w:bookmarkStart w:id="0" w:name="_GoBack"/>
            <w:r w:rsidRPr="00116C37">
              <w:rPr>
                <w:rFonts w:ascii="Perpetua" w:hAnsi="Perpetua"/>
                <w:sz w:val="24"/>
              </w:rPr>
              <w:t>Tifotokozere maganizo anu okudza maudindo osiyana aanth otenga nawo mbali pamene ena akudya ufa with ena wina koma palibe akudziwa.</w:t>
            </w:r>
          </w:p>
          <w:p w14:paraId="795EB10D" w14:textId="4B82020B" w:rsidR="0055116E" w:rsidRPr="00080F28" w:rsidRDefault="0055116E" w:rsidP="00C358D7">
            <w:pPr>
              <w:pStyle w:val="ListParagraph"/>
              <w:ind w:left="1440"/>
              <w:rPr>
                <w:rFonts w:ascii="Perpetua" w:hAnsi="Perpetua"/>
                <w:sz w:val="24"/>
              </w:rPr>
            </w:pPr>
            <w:r w:rsidRPr="00080F28">
              <w:rPr>
                <w:rFonts w:ascii="Perpetua" w:hAnsi="Perpetua"/>
                <w:sz w:val="24"/>
              </w:rPr>
              <w:t>Probe about: Other</w:t>
            </w:r>
            <w:r w:rsidR="00074373" w:rsidRPr="00080F28">
              <w:rPr>
                <w:rFonts w:ascii="Perpetua" w:hAnsi="Perpetua"/>
                <w:sz w:val="24"/>
              </w:rPr>
              <w:t xml:space="preserve"> </w:t>
            </w:r>
            <w:r w:rsidRPr="00080F28">
              <w:rPr>
                <w:rFonts w:ascii="Perpetua" w:hAnsi="Perpetua"/>
                <w:sz w:val="24"/>
              </w:rPr>
              <w:t>donating blood others not:</w:t>
            </w:r>
          </w:p>
          <w:bookmarkEnd w:id="0"/>
          <w:p w14:paraId="61C3E970" w14:textId="77777777" w:rsidR="0055116E" w:rsidRDefault="0055116E" w:rsidP="00C358D7">
            <w:pPr>
              <w:pStyle w:val="ListParagraph"/>
              <w:ind w:left="1440"/>
              <w:rPr>
                <w:rFonts w:ascii="Perpetua" w:hAnsi="Perpetua"/>
                <w:sz w:val="24"/>
              </w:rPr>
            </w:pPr>
            <w:r w:rsidRPr="00080F28">
              <w:rPr>
                <w:rFonts w:ascii="Perpetua" w:hAnsi="Perpetua"/>
                <w:sz w:val="24"/>
              </w:rPr>
              <w:t>Household flour monitoring activties</w:t>
            </w:r>
          </w:p>
          <w:p w14:paraId="5B6D7A1F" w14:textId="25A5C96F" w:rsidR="00AB5603" w:rsidRPr="00080F28" w:rsidRDefault="009D4C4E" w:rsidP="00C358D7">
            <w:pPr>
              <w:pStyle w:val="ListParagraph"/>
              <w:ind w:left="1440"/>
              <w:rPr>
                <w:rFonts w:ascii="Perpetua" w:hAnsi="Perpetua"/>
                <w:sz w:val="24"/>
              </w:rPr>
            </w:pPr>
            <w:r>
              <w:rPr>
                <w:rFonts w:ascii="Perpetua" w:hAnsi="Perpetua"/>
                <w:sz w:val="24"/>
              </w:rPr>
              <w:t>Fufuzani: zamalingaliro awo pomwe ena akupereka magazi ena ai, ena akudya ufa wina ena ai?</w:t>
            </w:r>
          </w:p>
          <w:p w14:paraId="2460C563" w14:textId="77777777" w:rsidR="00B22E71" w:rsidRPr="009D4C4E" w:rsidRDefault="00B22E71" w:rsidP="00C358D7">
            <w:pPr>
              <w:pStyle w:val="ListParagraph"/>
              <w:numPr>
                <w:ilvl w:val="1"/>
                <w:numId w:val="20"/>
              </w:numPr>
              <w:rPr>
                <w:rFonts w:ascii="Perpetua" w:hAnsi="Perpetua"/>
                <w:b/>
                <w:sz w:val="24"/>
              </w:rPr>
            </w:pPr>
            <w:r w:rsidRPr="00080F28">
              <w:rPr>
                <w:rFonts w:ascii="Perpetua" w:hAnsi="Perpetua"/>
                <w:sz w:val="24"/>
              </w:rPr>
              <w:lastRenderedPageBreak/>
              <w:t>What are the expectations of those who have donated blood and why?</w:t>
            </w:r>
          </w:p>
          <w:p w14:paraId="642D5E65" w14:textId="3B8B35F0" w:rsidR="009D4C4E" w:rsidRPr="003837B7" w:rsidRDefault="009D4C4E" w:rsidP="00C358D7">
            <w:pPr>
              <w:pStyle w:val="ListParagraph"/>
              <w:ind w:left="1440"/>
              <w:rPr>
                <w:rFonts w:ascii="Perpetua" w:hAnsi="Perpetua"/>
                <w:b/>
                <w:sz w:val="24"/>
              </w:rPr>
            </w:pPr>
            <w:r>
              <w:rPr>
                <w:rFonts w:ascii="Perpetua" w:hAnsi="Perpetua"/>
                <w:sz w:val="24"/>
              </w:rPr>
              <w:t>Kodi malingaliro anu ndiotani pamene ena akupereka magazi ena ai?</w:t>
            </w:r>
          </w:p>
          <w:p w14:paraId="41B3AB9E" w14:textId="77777777" w:rsidR="0018053C" w:rsidRDefault="0018053C" w:rsidP="00C358D7">
            <w:pPr>
              <w:pStyle w:val="ListParagraph"/>
              <w:numPr>
                <w:ilvl w:val="1"/>
                <w:numId w:val="20"/>
              </w:numPr>
              <w:jc w:val="both"/>
              <w:rPr>
                <w:rFonts w:ascii="Perpetua" w:hAnsi="Perpetua" w:cstheme="minorHAnsi"/>
                <w:sz w:val="24"/>
              </w:rPr>
            </w:pPr>
            <w:r w:rsidRPr="003D3AE5">
              <w:rPr>
                <w:rFonts w:ascii="Perpetua" w:hAnsi="Perpetua" w:cstheme="minorHAnsi"/>
                <w:sz w:val="24"/>
              </w:rPr>
              <w:t xml:space="preserve">Do you think this </w:t>
            </w:r>
            <w:r>
              <w:rPr>
                <w:rFonts w:ascii="Perpetua" w:hAnsi="Perpetua" w:cstheme="minorHAnsi"/>
                <w:sz w:val="24"/>
              </w:rPr>
              <w:t>research has</w:t>
            </w:r>
            <w:r w:rsidRPr="003D3AE5">
              <w:rPr>
                <w:rFonts w:ascii="Perpetua" w:hAnsi="Perpetua" w:cstheme="minorHAnsi"/>
                <w:sz w:val="24"/>
              </w:rPr>
              <w:t xml:space="preserve"> pose</w:t>
            </w:r>
            <w:r>
              <w:rPr>
                <w:rFonts w:ascii="Perpetua" w:hAnsi="Perpetua" w:cstheme="minorHAnsi"/>
                <w:sz w:val="24"/>
              </w:rPr>
              <w:t>d</w:t>
            </w:r>
            <w:r w:rsidRPr="003D3AE5">
              <w:rPr>
                <w:rFonts w:ascii="Perpetua" w:hAnsi="Perpetua" w:cstheme="minorHAnsi"/>
                <w:sz w:val="24"/>
              </w:rPr>
              <w:t xml:space="preserve"> specific issues not encountered in </w:t>
            </w:r>
            <w:r>
              <w:rPr>
                <w:rFonts w:ascii="Perpetua" w:hAnsi="Perpetua" w:cstheme="minorHAnsi"/>
                <w:sz w:val="24"/>
              </w:rPr>
              <w:t>your day to day life</w:t>
            </w:r>
            <w:r w:rsidRPr="003D3AE5">
              <w:rPr>
                <w:rFonts w:ascii="Perpetua" w:hAnsi="Perpetua" w:cstheme="minorHAnsi"/>
                <w:sz w:val="24"/>
              </w:rPr>
              <w:t>?</w:t>
            </w:r>
          </w:p>
          <w:p w14:paraId="3C07ADA3" w14:textId="54A86078" w:rsidR="00AC14A2" w:rsidRDefault="00AC14A2" w:rsidP="00C358D7">
            <w:pPr>
              <w:pStyle w:val="ListParagraph"/>
              <w:ind w:left="1440"/>
              <w:jc w:val="both"/>
              <w:rPr>
                <w:rFonts w:ascii="Perpetua" w:hAnsi="Perpetua" w:cstheme="minorHAnsi"/>
                <w:sz w:val="24"/>
              </w:rPr>
            </w:pPr>
            <w:r>
              <w:rPr>
                <w:rFonts w:ascii="Perpetua" w:hAnsi="Perpetua" w:cstheme="minorHAnsi"/>
                <w:sz w:val="24"/>
              </w:rPr>
              <w:t>Kodi kafukufuku ameneyu wabweretsa zotani pamoyo wanu watsiku ndi tsiku</w:t>
            </w:r>
            <w:r w:rsidR="0048008A">
              <w:rPr>
                <w:rFonts w:ascii="Perpetua" w:hAnsi="Perpetua" w:cstheme="minorHAnsi"/>
                <w:sz w:val="24"/>
              </w:rPr>
              <w:t xml:space="preserve"> kapena pakati panu mudzi muno</w:t>
            </w:r>
            <w:r>
              <w:rPr>
                <w:rFonts w:ascii="Perpetua" w:hAnsi="Perpetua" w:cstheme="minorHAnsi"/>
                <w:sz w:val="24"/>
              </w:rPr>
              <w:t>?</w:t>
            </w:r>
          </w:p>
          <w:p w14:paraId="5F05F5BE" w14:textId="399B7413" w:rsidR="003837B7" w:rsidRPr="00AD113F" w:rsidRDefault="003837B7" w:rsidP="0048008A">
            <w:pPr>
              <w:pStyle w:val="ListParagraph"/>
              <w:jc w:val="both"/>
              <w:rPr>
                <w:rFonts w:ascii="Perpetua" w:hAnsi="Perpetua"/>
                <w:b/>
                <w:sz w:val="24"/>
              </w:rPr>
            </w:pPr>
          </w:p>
        </w:tc>
      </w:tr>
    </w:tbl>
    <w:p w14:paraId="1B67D2C5" w14:textId="77777777" w:rsidR="005D5474" w:rsidRDefault="005D5474" w:rsidP="0048008A">
      <w:pPr>
        <w:pStyle w:val="ListParagraph"/>
        <w:jc w:val="both"/>
        <w:outlineLvl w:val="0"/>
        <w:rPr>
          <w:rFonts w:ascii="Perpetua" w:hAnsi="Perpetua" w:cstheme="minorHAnsi"/>
          <w:b/>
          <w:sz w:val="24"/>
          <w:u w:val="single"/>
        </w:rPr>
      </w:pPr>
    </w:p>
    <w:sectPr w:rsidR="005D5474" w:rsidSect="00EA298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AB8D4" w14:textId="77777777" w:rsidR="00A11F4B" w:rsidRDefault="00A11F4B" w:rsidP="00903160">
      <w:r>
        <w:separator/>
      </w:r>
    </w:p>
  </w:endnote>
  <w:endnote w:type="continuationSeparator" w:id="0">
    <w:p w14:paraId="144FBD5B" w14:textId="77777777" w:rsidR="00A11F4B" w:rsidRDefault="00A11F4B" w:rsidP="0090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71220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226F7818" w14:textId="77777777" w:rsidR="00903160" w:rsidRDefault="00903160">
            <w:pPr>
              <w:pStyle w:val="Footer"/>
              <w:jc w:val="right"/>
            </w:pPr>
            <w:r>
              <w:t xml:space="preserve">Page </w:t>
            </w:r>
            <w:r w:rsidR="00A2702C"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A2702C">
              <w:rPr>
                <w:b/>
                <w:bCs/>
                <w:sz w:val="24"/>
              </w:rPr>
              <w:fldChar w:fldCharType="separate"/>
            </w:r>
            <w:r w:rsidR="00116C37">
              <w:rPr>
                <w:b/>
                <w:bCs/>
                <w:noProof/>
              </w:rPr>
              <w:t>3</w:t>
            </w:r>
            <w:r w:rsidR="00A2702C"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 w:rsidR="00A2702C"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A2702C">
              <w:rPr>
                <w:b/>
                <w:bCs/>
                <w:sz w:val="24"/>
              </w:rPr>
              <w:fldChar w:fldCharType="separate"/>
            </w:r>
            <w:r w:rsidR="00116C37">
              <w:rPr>
                <w:b/>
                <w:bCs/>
                <w:noProof/>
              </w:rPr>
              <w:t>3</w:t>
            </w:r>
            <w:r w:rsidR="00A2702C"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295EF222" w14:textId="77777777" w:rsidR="008F4A57" w:rsidRDefault="00903160" w:rsidP="008F4A57">
    <w:pPr>
      <w:pStyle w:val="Footer"/>
      <w:rPr>
        <w:rFonts w:asciiTheme="minorHAnsi" w:hAnsiTheme="minorHAnsi" w:cstheme="minorHAnsi"/>
        <w:sz w:val="16"/>
        <w:szCs w:val="16"/>
      </w:rPr>
    </w:pPr>
    <w:r>
      <w:rPr>
        <w:rFonts w:asciiTheme="minorHAnsi" w:hAnsiTheme="minorHAnsi" w:cstheme="minorHAnsi"/>
        <w:sz w:val="16"/>
        <w:szCs w:val="16"/>
      </w:rPr>
      <w:t xml:space="preserve">FGD Guide, </w:t>
    </w:r>
    <w:r w:rsidR="008F4A57">
      <w:rPr>
        <w:rFonts w:asciiTheme="minorHAnsi" w:hAnsiTheme="minorHAnsi" w:cstheme="minorHAnsi"/>
        <w:sz w:val="16"/>
        <w:szCs w:val="16"/>
      </w:rPr>
      <w:t>Version 1.0 dated 14 Feb 2018</w:t>
    </w:r>
  </w:p>
  <w:p w14:paraId="3A7BCBC8" w14:textId="77777777" w:rsidR="00903160" w:rsidRPr="00903160" w:rsidRDefault="00903160">
    <w:pPr>
      <w:pStyle w:val="Footer"/>
      <w:rPr>
        <w:rFonts w:asciiTheme="minorHAnsi" w:hAnsiTheme="minorHAnsi" w:cstheme="minorHAns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B1873" w14:textId="77777777" w:rsidR="00A11F4B" w:rsidRDefault="00A11F4B" w:rsidP="00903160">
      <w:r>
        <w:separator/>
      </w:r>
    </w:p>
  </w:footnote>
  <w:footnote w:type="continuationSeparator" w:id="0">
    <w:p w14:paraId="40B8F0C6" w14:textId="77777777" w:rsidR="00A11F4B" w:rsidRDefault="00A11F4B" w:rsidP="0090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37779" w14:textId="14693314" w:rsidR="005B2AF7" w:rsidRPr="001E3FDE" w:rsidRDefault="001E3FDE">
    <w:pPr>
      <w:pStyle w:val="Header"/>
      <w:rPr>
        <w:lang w:val="en-ZA"/>
      </w:rPr>
    </w:pPr>
    <w:r>
      <w:rPr>
        <w:lang w:val="en-ZA"/>
      </w:rPr>
      <w:t>FDG Guide Participants Phase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339AC"/>
    <w:multiLevelType w:val="hybridMultilevel"/>
    <w:tmpl w:val="7BDE67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92838"/>
    <w:multiLevelType w:val="hybridMultilevel"/>
    <w:tmpl w:val="1E16B2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C7AAE"/>
    <w:multiLevelType w:val="hybridMultilevel"/>
    <w:tmpl w:val="7F22CB3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E2DBD"/>
    <w:multiLevelType w:val="hybridMultilevel"/>
    <w:tmpl w:val="FF2E32B6"/>
    <w:lvl w:ilvl="0" w:tplc="FD5079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C737A"/>
    <w:multiLevelType w:val="hybridMultilevel"/>
    <w:tmpl w:val="CAEEB22E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B6FDF"/>
    <w:multiLevelType w:val="hybridMultilevel"/>
    <w:tmpl w:val="9F7035BE"/>
    <w:lvl w:ilvl="0" w:tplc="39D4FB78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1F74FA"/>
    <w:multiLevelType w:val="hybridMultilevel"/>
    <w:tmpl w:val="D7F0CF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3857AC"/>
    <w:multiLevelType w:val="hybridMultilevel"/>
    <w:tmpl w:val="3EBACD44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366903"/>
    <w:multiLevelType w:val="hybridMultilevel"/>
    <w:tmpl w:val="AC0607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9F57404"/>
    <w:multiLevelType w:val="hybridMultilevel"/>
    <w:tmpl w:val="2C202D0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33C8F158">
      <w:numFmt w:val="bullet"/>
      <w:lvlText w:val=""/>
      <w:lvlJc w:val="left"/>
      <w:pPr>
        <w:ind w:left="1800" w:hanging="720"/>
      </w:pPr>
      <w:rPr>
        <w:rFonts w:ascii="Symbol" w:eastAsia="Times New Roman" w:hAnsi="Symbol" w:cstheme="minorHAns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002E67"/>
    <w:multiLevelType w:val="hybridMultilevel"/>
    <w:tmpl w:val="C9E28926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2D6565"/>
    <w:multiLevelType w:val="hybridMultilevel"/>
    <w:tmpl w:val="62548E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6C4AAF"/>
    <w:multiLevelType w:val="hybridMultilevel"/>
    <w:tmpl w:val="FAF66F7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A8F5900"/>
    <w:multiLevelType w:val="hybridMultilevel"/>
    <w:tmpl w:val="8C806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E72958"/>
    <w:multiLevelType w:val="hybridMultilevel"/>
    <w:tmpl w:val="AB5ED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923491"/>
    <w:multiLevelType w:val="hybridMultilevel"/>
    <w:tmpl w:val="C2FE0DA2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772A12"/>
    <w:multiLevelType w:val="hybridMultilevel"/>
    <w:tmpl w:val="432C6E5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B13841"/>
    <w:multiLevelType w:val="hybridMultilevel"/>
    <w:tmpl w:val="A0FA257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4740104"/>
    <w:multiLevelType w:val="hybridMultilevel"/>
    <w:tmpl w:val="6532A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7F003A"/>
    <w:multiLevelType w:val="hybridMultilevel"/>
    <w:tmpl w:val="C698381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9C60BF"/>
    <w:multiLevelType w:val="hybridMultilevel"/>
    <w:tmpl w:val="8166BC6C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89D72F3"/>
    <w:multiLevelType w:val="hybridMultilevel"/>
    <w:tmpl w:val="6954501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550E3D"/>
    <w:multiLevelType w:val="hybridMultilevel"/>
    <w:tmpl w:val="A394E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4A694FB3"/>
    <w:multiLevelType w:val="hybridMultilevel"/>
    <w:tmpl w:val="C3122718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C82771"/>
    <w:multiLevelType w:val="hybridMultilevel"/>
    <w:tmpl w:val="A4EC6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0D2A23"/>
    <w:multiLevelType w:val="hybridMultilevel"/>
    <w:tmpl w:val="732AA2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4E33441D"/>
    <w:multiLevelType w:val="hybridMultilevel"/>
    <w:tmpl w:val="89364E2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2C5368"/>
    <w:multiLevelType w:val="hybridMultilevel"/>
    <w:tmpl w:val="9F7035BE"/>
    <w:lvl w:ilvl="0" w:tplc="39D4FB78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D266D"/>
    <w:multiLevelType w:val="hybridMultilevel"/>
    <w:tmpl w:val="CC8210AC"/>
    <w:lvl w:ilvl="0" w:tplc="08090015">
      <w:start w:val="5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281D59"/>
    <w:multiLevelType w:val="hybridMultilevel"/>
    <w:tmpl w:val="09A8BE5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06CDB"/>
    <w:multiLevelType w:val="hybridMultilevel"/>
    <w:tmpl w:val="ADFE604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B3B7F85"/>
    <w:multiLevelType w:val="hybridMultilevel"/>
    <w:tmpl w:val="AC4C92A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3E52DE"/>
    <w:multiLevelType w:val="hybridMultilevel"/>
    <w:tmpl w:val="827AE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F6D5CD8"/>
    <w:multiLevelType w:val="hybridMultilevel"/>
    <w:tmpl w:val="3A509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5"/>
  </w:num>
  <w:num w:numId="3">
    <w:abstractNumId w:val="18"/>
  </w:num>
  <w:num w:numId="4">
    <w:abstractNumId w:val="13"/>
  </w:num>
  <w:num w:numId="5">
    <w:abstractNumId w:val="3"/>
  </w:num>
  <w:num w:numId="6">
    <w:abstractNumId w:val="21"/>
  </w:num>
  <w:num w:numId="7">
    <w:abstractNumId w:val="28"/>
  </w:num>
  <w:num w:numId="8">
    <w:abstractNumId w:val="5"/>
  </w:num>
  <w:num w:numId="9">
    <w:abstractNumId w:val="33"/>
  </w:num>
  <w:num w:numId="10">
    <w:abstractNumId w:val="27"/>
  </w:num>
  <w:num w:numId="11">
    <w:abstractNumId w:val="32"/>
  </w:num>
  <w:num w:numId="12">
    <w:abstractNumId w:val="23"/>
  </w:num>
  <w:num w:numId="13">
    <w:abstractNumId w:val="2"/>
  </w:num>
  <w:num w:numId="14">
    <w:abstractNumId w:val="11"/>
  </w:num>
  <w:num w:numId="15">
    <w:abstractNumId w:val="12"/>
  </w:num>
  <w:num w:numId="16">
    <w:abstractNumId w:val="14"/>
  </w:num>
  <w:num w:numId="17">
    <w:abstractNumId w:val="19"/>
  </w:num>
  <w:num w:numId="18">
    <w:abstractNumId w:val="22"/>
  </w:num>
  <w:num w:numId="19">
    <w:abstractNumId w:val="30"/>
  </w:num>
  <w:num w:numId="20">
    <w:abstractNumId w:val="1"/>
  </w:num>
  <w:num w:numId="21">
    <w:abstractNumId w:val="20"/>
  </w:num>
  <w:num w:numId="22">
    <w:abstractNumId w:val="8"/>
  </w:num>
  <w:num w:numId="23">
    <w:abstractNumId w:val="6"/>
  </w:num>
  <w:num w:numId="24">
    <w:abstractNumId w:val="24"/>
  </w:num>
  <w:num w:numId="25">
    <w:abstractNumId w:val="0"/>
  </w:num>
  <w:num w:numId="26">
    <w:abstractNumId w:val="31"/>
  </w:num>
  <w:num w:numId="27">
    <w:abstractNumId w:val="10"/>
  </w:num>
  <w:num w:numId="28">
    <w:abstractNumId w:val="9"/>
  </w:num>
  <w:num w:numId="29">
    <w:abstractNumId w:val="26"/>
  </w:num>
  <w:num w:numId="30">
    <w:abstractNumId w:val="15"/>
  </w:num>
  <w:num w:numId="31">
    <w:abstractNumId w:val="16"/>
  </w:num>
  <w:num w:numId="32">
    <w:abstractNumId w:val="29"/>
  </w:num>
  <w:num w:numId="33">
    <w:abstractNumId w:val="4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DE"/>
    <w:rsid w:val="00007471"/>
    <w:rsid w:val="00013F8A"/>
    <w:rsid w:val="000245CA"/>
    <w:rsid w:val="00024D4B"/>
    <w:rsid w:val="00030138"/>
    <w:rsid w:val="00033A7B"/>
    <w:rsid w:val="000423D7"/>
    <w:rsid w:val="00046B7A"/>
    <w:rsid w:val="00053796"/>
    <w:rsid w:val="0006367D"/>
    <w:rsid w:val="000637DC"/>
    <w:rsid w:val="0006651E"/>
    <w:rsid w:val="00074373"/>
    <w:rsid w:val="00077C00"/>
    <w:rsid w:val="00080F28"/>
    <w:rsid w:val="000836F5"/>
    <w:rsid w:val="000853FC"/>
    <w:rsid w:val="000865E4"/>
    <w:rsid w:val="00087362"/>
    <w:rsid w:val="0008773B"/>
    <w:rsid w:val="00095A55"/>
    <w:rsid w:val="000B2AD2"/>
    <w:rsid w:val="000C0641"/>
    <w:rsid w:val="000C532F"/>
    <w:rsid w:val="000C6836"/>
    <w:rsid w:val="000D661C"/>
    <w:rsid w:val="000D7846"/>
    <w:rsid w:val="000F15D9"/>
    <w:rsid w:val="00114056"/>
    <w:rsid w:val="0011524B"/>
    <w:rsid w:val="00115480"/>
    <w:rsid w:val="00116666"/>
    <w:rsid w:val="00116C37"/>
    <w:rsid w:val="00131499"/>
    <w:rsid w:val="00134201"/>
    <w:rsid w:val="001369F0"/>
    <w:rsid w:val="00143D55"/>
    <w:rsid w:val="00145662"/>
    <w:rsid w:val="00162125"/>
    <w:rsid w:val="0017080E"/>
    <w:rsid w:val="001724B8"/>
    <w:rsid w:val="00177D74"/>
    <w:rsid w:val="0018053C"/>
    <w:rsid w:val="001808CC"/>
    <w:rsid w:val="00183FEB"/>
    <w:rsid w:val="001871AD"/>
    <w:rsid w:val="00187B98"/>
    <w:rsid w:val="001A60B7"/>
    <w:rsid w:val="001D65AC"/>
    <w:rsid w:val="001E3208"/>
    <w:rsid w:val="001E3FDE"/>
    <w:rsid w:val="001E49EB"/>
    <w:rsid w:val="00212429"/>
    <w:rsid w:val="002411A3"/>
    <w:rsid w:val="00247CD8"/>
    <w:rsid w:val="00274CE5"/>
    <w:rsid w:val="00277DED"/>
    <w:rsid w:val="0028097E"/>
    <w:rsid w:val="00285226"/>
    <w:rsid w:val="00285534"/>
    <w:rsid w:val="00285E87"/>
    <w:rsid w:val="00296D70"/>
    <w:rsid w:val="002B271D"/>
    <w:rsid w:val="002C2BCF"/>
    <w:rsid w:val="002C43F7"/>
    <w:rsid w:val="002C6F08"/>
    <w:rsid w:val="002D09CB"/>
    <w:rsid w:val="002D355A"/>
    <w:rsid w:val="002E12F5"/>
    <w:rsid w:val="002E22CC"/>
    <w:rsid w:val="002F4A51"/>
    <w:rsid w:val="00300D9C"/>
    <w:rsid w:val="00304749"/>
    <w:rsid w:val="0032209E"/>
    <w:rsid w:val="003261A6"/>
    <w:rsid w:val="003347C7"/>
    <w:rsid w:val="00335803"/>
    <w:rsid w:val="00335927"/>
    <w:rsid w:val="003428F3"/>
    <w:rsid w:val="00343A41"/>
    <w:rsid w:val="00345D3C"/>
    <w:rsid w:val="003473EB"/>
    <w:rsid w:val="00382CC4"/>
    <w:rsid w:val="003837B7"/>
    <w:rsid w:val="00386DA8"/>
    <w:rsid w:val="0039484E"/>
    <w:rsid w:val="003A7224"/>
    <w:rsid w:val="003B5D7C"/>
    <w:rsid w:val="003C697A"/>
    <w:rsid w:val="003D3AE5"/>
    <w:rsid w:val="003D4795"/>
    <w:rsid w:val="003F0996"/>
    <w:rsid w:val="003F67D1"/>
    <w:rsid w:val="00401B87"/>
    <w:rsid w:val="00405AA9"/>
    <w:rsid w:val="00412509"/>
    <w:rsid w:val="004460A3"/>
    <w:rsid w:val="00451DC2"/>
    <w:rsid w:val="00452BF3"/>
    <w:rsid w:val="00454A7A"/>
    <w:rsid w:val="00454B0C"/>
    <w:rsid w:val="00462CFD"/>
    <w:rsid w:val="0048008A"/>
    <w:rsid w:val="00480E9F"/>
    <w:rsid w:val="004A7C57"/>
    <w:rsid w:val="004B600C"/>
    <w:rsid w:val="004C022C"/>
    <w:rsid w:val="004C2953"/>
    <w:rsid w:val="004D7BE8"/>
    <w:rsid w:val="004E613B"/>
    <w:rsid w:val="004F146B"/>
    <w:rsid w:val="004F63F9"/>
    <w:rsid w:val="005032BC"/>
    <w:rsid w:val="00512EB5"/>
    <w:rsid w:val="00525B46"/>
    <w:rsid w:val="005261DF"/>
    <w:rsid w:val="005444E2"/>
    <w:rsid w:val="0055116E"/>
    <w:rsid w:val="005525EF"/>
    <w:rsid w:val="00567692"/>
    <w:rsid w:val="00576B60"/>
    <w:rsid w:val="00577A7D"/>
    <w:rsid w:val="00581B61"/>
    <w:rsid w:val="00584155"/>
    <w:rsid w:val="00585955"/>
    <w:rsid w:val="005A3429"/>
    <w:rsid w:val="005A3B33"/>
    <w:rsid w:val="005B06AD"/>
    <w:rsid w:val="005B0818"/>
    <w:rsid w:val="005B2AF7"/>
    <w:rsid w:val="005B3043"/>
    <w:rsid w:val="005C0A77"/>
    <w:rsid w:val="005C0E70"/>
    <w:rsid w:val="005D206A"/>
    <w:rsid w:val="005D5474"/>
    <w:rsid w:val="005D5E0E"/>
    <w:rsid w:val="005F197C"/>
    <w:rsid w:val="006024EB"/>
    <w:rsid w:val="00612D6C"/>
    <w:rsid w:val="00623BAD"/>
    <w:rsid w:val="00626408"/>
    <w:rsid w:val="00627DEC"/>
    <w:rsid w:val="0063161D"/>
    <w:rsid w:val="00642524"/>
    <w:rsid w:val="0064600A"/>
    <w:rsid w:val="006472CA"/>
    <w:rsid w:val="00647730"/>
    <w:rsid w:val="00647D97"/>
    <w:rsid w:val="00653A5E"/>
    <w:rsid w:val="00675F0D"/>
    <w:rsid w:val="0067764D"/>
    <w:rsid w:val="006850B5"/>
    <w:rsid w:val="006862F6"/>
    <w:rsid w:val="0069041C"/>
    <w:rsid w:val="006911C3"/>
    <w:rsid w:val="006A7CF8"/>
    <w:rsid w:val="006C090A"/>
    <w:rsid w:val="006C2B73"/>
    <w:rsid w:val="006D018F"/>
    <w:rsid w:val="006D6367"/>
    <w:rsid w:val="006D7BEC"/>
    <w:rsid w:val="006F21C8"/>
    <w:rsid w:val="006F4956"/>
    <w:rsid w:val="006F6531"/>
    <w:rsid w:val="00707558"/>
    <w:rsid w:val="00723B88"/>
    <w:rsid w:val="00723FCE"/>
    <w:rsid w:val="007373CD"/>
    <w:rsid w:val="00737A21"/>
    <w:rsid w:val="00741117"/>
    <w:rsid w:val="00746852"/>
    <w:rsid w:val="00756A7A"/>
    <w:rsid w:val="00765744"/>
    <w:rsid w:val="007A7D6A"/>
    <w:rsid w:val="007B5691"/>
    <w:rsid w:val="007C1189"/>
    <w:rsid w:val="007E0497"/>
    <w:rsid w:val="007E056D"/>
    <w:rsid w:val="007E0C1F"/>
    <w:rsid w:val="007E3FB8"/>
    <w:rsid w:val="008077B3"/>
    <w:rsid w:val="00814D4C"/>
    <w:rsid w:val="008169D3"/>
    <w:rsid w:val="00822936"/>
    <w:rsid w:val="00827D42"/>
    <w:rsid w:val="008346A1"/>
    <w:rsid w:val="00837C4C"/>
    <w:rsid w:val="00841860"/>
    <w:rsid w:val="00842636"/>
    <w:rsid w:val="00844939"/>
    <w:rsid w:val="008458A3"/>
    <w:rsid w:val="00846586"/>
    <w:rsid w:val="00855087"/>
    <w:rsid w:val="008623A9"/>
    <w:rsid w:val="00870933"/>
    <w:rsid w:val="0087399C"/>
    <w:rsid w:val="0088402B"/>
    <w:rsid w:val="00884767"/>
    <w:rsid w:val="00892788"/>
    <w:rsid w:val="008A50E3"/>
    <w:rsid w:val="008D5AE9"/>
    <w:rsid w:val="008E197F"/>
    <w:rsid w:val="008E6F6B"/>
    <w:rsid w:val="008F4A57"/>
    <w:rsid w:val="00903160"/>
    <w:rsid w:val="00916B3B"/>
    <w:rsid w:val="00926EF8"/>
    <w:rsid w:val="009749DE"/>
    <w:rsid w:val="0098363D"/>
    <w:rsid w:val="00984E9C"/>
    <w:rsid w:val="009A44F3"/>
    <w:rsid w:val="009B17C9"/>
    <w:rsid w:val="009B3CAC"/>
    <w:rsid w:val="009B676F"/>
    <w:rsid w:val="009C1A0E"/>
    <w:rsid w:val="009D0254"/>
    <w:rsid w:val="009D4C4E"/>
    <w:rsid w:val="009E19A2"/>
    <w:rsid w:val="009E270A"/>
    <w:rsid w:val="009E64EC"/>
    <w:rsid w:val="00A01B50"/>
    <w:rsid w:val="00A02A5C"/>
    <w:rsid w:val="00A05FE2"/>
    <w:rsid w:val="00A060F8"/>
    <w:rsid w:val="00A11F4B"/>
    <w:rsid w:val="00A2125C"/>
    <w:rsid w:val="00A221AE"/>
    <w:rsid w:val="00A2702C"/>
    <w:rsid w:val="00A45C0E"/>
    <w:rsid w:val="00A53998"/>
    <w:rsid w:val="00A6478D"/>
    <w:rsid w:val="00A64AD9"/>
    <w:rsid w:val="00A70F12"/>
    <w:rsid w:val="00A83BE4"/>
    <w:rsid w:val="00A91FEF"/>
    <w:rsid w:val="00A94943"/>
    <w:rsid w:val="00AA5455"/>
    <w:rsid w:val="00AA5B36"/>
    <w:rsid w:val="00AB0B65"/>
    <w:rsid w:val="00AB1FA2"/>
    <w:rsid w:val="00AB5603"/>
    <w:rsid w:val="00AB602C"/>
    <w:rsid w:val="00AB6D67"/>
    <w:rsid w:val="00AC14A2"/>
    <w:rsid w:val="00AC2413"/>
    <w:rsid w:val="00AC3656"/>
    <w:rsid w:val="00AD113F"/>
    <w:rsid w:val="00AD19FE"/>
    <w:rsid w:val="00AE1F36"/>
    <w:rsid w:val="00AE2950"/>
    <w:rsid w:val="00AE6013"/>
    <w:rsid w:val="00B11031"/>
    <w:rsid w:val="00B13666"/>
    <w:rsid w:val="00B1437F"/>
    <w:rsid w:val="00B16A50"/>
    <w:rsid w:val="00B22E71"/>
    <w:rsid w:val="00B23B9E"/>
    <w:rsid w:val="00B30B61"/>
    <w:rsid w:val="00B35ECF"/>
    <w:rsid w:val="00B422B3"/>
    <w:rsid w:val="00B52500"/>
    <w:rsid w:val="00B54CBA"/>
    <w:rsid w:val="00B673E5"/>
    <w:rsid w:val="00B70FF5"/>
    <w:rsid w:val="00B71110"/>
    <w:rsid w:val="00B814E3"/>
    <w:rsid w:val="00BB10F5"/>
    <w:rsid w:val="00BB13AA"/>
    <w:rsid w:val="00BC47DE"/>
    <w:rsid w:val="00BC6389"/>
    <w:rsid w:val="00BD00A8"/>
    <w:rsid w:val="00BF5D9E"/>
    <w:rsid w:val="00C00DF0"/>
    <w:rsid w:val="00C01EF0"/>
    <w:rsid w:val="00C0600D"/>
    <w:rsid w:val="00C0657D"/>
    <w:rsid w:val="00C12EAC"/>
    <w:rsid w:val="00C23012"/>
    <w:rsid w:val="00C277E1"/>
    <w:rsid w:val="00C330B0"/>
    <w:rsid w:val="00C3386C"/>
    <w:rsid w:val="00C358D7"/>
    <w:rsid w:val="00C52CC7"/>
    <w:rsid w:val="00C62E97"/>
    <w:rsid w:val="00C71CBB"/>
    <w:rsid w:val="00C74E10"/>
    <w:rsid w:val="00C763E7"/>
    <w:rsid w:val="00C87E50"/>
    <w:rsid w:val="00CA3BF1"/>
    <w:rsid w:val="00CB5574"/>
    <w:rsid w:val="00CC54B8"/>
    <w:rsid w:val="00CC7DAF"/>
    <w:rsid w:val="00CE4CBB"/>
    <w:rsid w:val="00CE6FBB"/>
    <w:rsid w:val="00CF2535"/>
    <w:rsid w:val="00D0197D"/>
    <w:rsid w:val="00D27FC3"/>
    <w:rsid w:val="00D310A0"/>
    <w:rsid w:val="00D330E5"/>
    <w:rsid w:val="00D4036F"/>
    <w:rsid w:val="00D40674"/>
    <w:rsid w:val="00D421E0"/>
    <w:rsid w:val="00D4459C"/>
    <w:rsid w:val="00D451B3"/>
    <w:rsid w:val="00D452E1"/>
    <w:rsid w:val="00D455E3"/>
    <w:rsid w:val="00D45A97"/>
    <w:rsid w:val="00D57E1F"/>
    <w:rsid w:val="00D70B06"/>
    <w:rsid w:val="00D74023"/>
    <w:rsid w:val="00D828C2"/>
    <w:rsid w:val="00DA4EEF"/>
    <w:rsid w:val="00DA6BC9"/>
    <w:rsid w:val="00DB250C"/>
    <w:rsid w:val="00DD3772"/>
    <w:rsid w:val="00DD426F"/>
    <w:rsid w:val="00DD6EE3"/>
    <w:rsid w:val="00DE799E"/>
    <w:rsid w:val="00E1369A"/>
    <w:rsid w:val="00E1551F"/>
    <w:rsid w:val="00E271A1"/>
    <w:rsid w:val="00E4770A"/>
    <w:rsid w:val="00E54AC1"/>
    <w:rsid w:val="00E60479"/>
    <w:rsid w:val="00E6192B"/>
    <w:rsid w:val="00E635CA"/>
    <w:rsid w:val="00E71BD5"/>
    <w:rsid w:val="00E86EC3"/>
    <w:rsid w:val="00E96E54"/>
    <w:rsid w:val="00EA1B00"/>
    <w:rsid w:val="00EA2986"/>
    <w:rsid w:val="00EB27FE"/>
    <w:rsid w:val="00EC12A0"/>
    <w:rsid w:val="00EE0BDA"/>
    <w:rsid w:val="00EF6C88"/>
    <w:rsid w:val="00F00653"/>
    <w:rsid w:val="00F10AE9"/>
    <w:rsid w:val="00F23723"/>
    <w:rsid w:val="00F36C07"/>
    <w:rsid w:val="00F37575"/>
    <w:rsid w:val="00F43423"/>
    <w:rsid w:val="00F50D5D"/>
    <w:rsid w:val="00F75324"/>
    <w:rsid w:val="00F76062"/>
    <w:rsid w:val="00F843AC"/>
    <w:rsid w:val="00FB0DD8"/>
    <w:rsid w:val="00FD606B"/>
    <w:rsid w:val="00FD713E"/>
    <w:rsid w:val="00FD772E"/>
    <w:rsid w:val="00FF15F0"/>
    <w:rsid w:val="00FF1BB4"/>
    <w:rsid w:val="00FF61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9DF997"/>
  <w15:docId w15:val="{2B9893A2-9D72-4731-A932-7EEF46B6A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49DE"/>
    <w:pPr>
      <w:ind w:left="720"/>
      <w:contextualSpacing/>
    </w:pPr>
  </w:style>
  <w:style w:type="paragraph" w:styleId="NoSpacing">
    <w:name w:val="No Spacing"/>
    <w:uiPriority w:val="99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77"/>
    <w:rPr>
      <w:rFonts w:ascii="Segoe UI" w:eastAsia="Times New Roman" w:hAnsi="Segoe UI" w:cs="Segoe UI"/>
      <w:sz w:val="18"/>
      <w:szCs w:val="18"/>
      <w:lang w:val="nl-NL" w:eastAsia="nl-NL"/>
    </w:rPr>
  </w:style>
  <w:style w:type="table" w:styleId="TableGrid">
    <w:name w:val="Table Grid"/>
    <w:basedOn w:val="TableNormal"/>
    <w:uiPriority w:val="39"/>
    <w:rsid w:val="00386DA8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AE9"/>
    <w:pPr>
      <w:spacing w:after="160"/>
    </w:pPr>
    <w:rPr>
      <w:rFonts w:asciiTheme="minorHAnsi" w:eastAsiaTheme="minorHAnsi" w:hAnsiTheme="minorHAnsi" w:cstheme="minorBidi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A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9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3293B8-2AE9-4634-B7C5-7A15B7627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Limbanazo</cp:lastModifiedBy>
  <cp:revision>11</cp:revision>
  <dcterms:created xsi:type="dcterms:W3CDTF">2021-11-25T19:59:00Z</dcterms:created>
  <dcterms:modified xsi:type="dcterms:W3CDTF">2021-11-25T20:05:00Z</dcterms:modified>
</cp:coreProperties>
</file>